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CA198" w14:textId="25AE8093" w:rsidR="00474025" w:rsidRPr="002270AA" w:rsidRDefault="001122D4" w:rsidP="005916B2">
      <w:pPr>
        <w:tabs>
          <w:tab w:val="right" w:pos="15398"/>
        </w:tabs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Style w:val="Strong"/>
          <w:rFonts w:ascii="Arial" w:hAnsi="Arial" w:cs="Arial"/>
          <w:sz w:val="24"/>
          <w:szCs w:val="24"/>
        </w:rPr>
        <w:t>Additional file</w:t>
      </w:r>
      <w:r w:rsidR="005916B2" w:rsidRPr="002270AA">
        <w:rPr>
          <w:rStyle w:val="Strong"/>
          <w:rFonts w:ascii="Arial" w:hAnsi="Arial" w:cs="Arial"/>
          <w:sz w:val="24"/>
          <w:szCs w:val="24"/>
        </w:rPr>
        <w:t xml:space="preserve"> 1 - </w:t>
      </w:r>
      <w:proofErr w:type="spellStart"/>
      <w:r w:rsidR="001332DA">
        <w:rPr>
          <w:rStyle w:val="Strong"/>
          <w:rFonts w:ascii="Arial" w:hAnsi="Arial" w:cs="Arial"/>
          <w:sz w:val="24"/>
          <w:szCs w:val="24"/>
        </w:rPr>
        <w:t>PRISMA</w:t>
      </w:r>
      <w:proofErr w:type="spellEnd"/>
      <w:r w:rsidR="001332DA">
        <w:rPr>
          <w:rStyle w:val="Strong"/>
          <w:rFonts w:ascii="Arial" w:hAnsi="Arial" w:cs="Arial"/>
          <w:sz w:val="24"/>
          <w:szCs w:val="24"/>
        </w:rPr>
        <w:t>-P</w:t>
      </w:r>
      <w:r w:rsidR="00FD6E06" w:rsidRPr="002270AA">
        <w:rPr>
          <w:rStyle w:val="Strong"/>
          <w:rFonts w:ascii="Arial" w:hAnsi="Arial" w:cs="Arial"/>
          <w:sz w:val="24"/>
          <w:szCs w:val="24"/>
        </w:rPr>
        <w:t xml:space="preserve"> Checklist</w:t>
      </w:r>
      <w:r w:rsidR="00F901FE" w:rsidRPr="002270AA">
        <w:rPr>
          <w:rStyle w:val="Strong"/>
          <w:rFonts w:ascii="Arial" w:hAnsi="Arial" w:cs="Arial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D83157E" w14:textId="77777777" w:rsidTr="00AD007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0021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1511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3BAA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0943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6C6C4A" w14:textId="77777777" w:rsidR="0068643A" w:rsidRPr="00EE17D5" w:rsidRDefault="00AD007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omments</w:t>
            </w:r>
          </w:p>
        </w:tc>
      </w:tr>
      <w:tr w:rsidR="0068643A" w:rsidRPr="00EE17D5" w14:paraId="4FA2E991" w14:textId="77777777" w:rsidTr="00AD007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DC6E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9A05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BF84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45747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2F30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81DA5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CA78DD9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E739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365C65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9A4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8EEA2E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36B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6C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5DF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76AB35" w14:textId="77777777" w:rsidR="0068643A" w:rsidRPr="00FD6E06" w:rsidRDefault="002B44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92E1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E3BB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964FA6B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AD6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52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44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26A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DE284A" w14:textId="77777777" w:rsidR="0068643A" w:rsidRPr="00FD6E06" w:rsidRDefault="00EC7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BC6B16" w14:textId="77777777" w:rsidR="0068643A" w:rsidRPr="00FD6E06" w:rsidRDefault="00AD0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EF6184F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7A3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61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C2F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8FC30C" w14:textId="77777777" w:rsidR="0068643A" w:rsidRPr="00FD6E06" w:rsidRDefault="002B44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3A59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9ADB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F08A2E7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F46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1ED24E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E7B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8E9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B5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A3A4AB" w14:textId="77777777" w:rsidR="0068643A" w:rsidRPr="00FD6E06" w:rsidRDefault="00D21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F116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078F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C1D65F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6F5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6F9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5E9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CAD3ED" w14:textId="77777777" w:rsidR="0068643A" w:rsidRPr="00FD6E06" w:rsidRDefault="00D21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310D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ED4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87F75C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9FC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06D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331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95AD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2B49DA" w14:textId="77777777" w:rsidR="0068643A" w:rsidRPr="00FD6E06" w:rsidRDefault="00EC7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BCF175" w14:textId="77777777" w:rsidR="0068643A" w:rsidRPr="00FD6E06" w:rsidRDefault="00AD0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259B346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966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5A3E13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F2E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52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737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67B0AA" w14:textId="77777777" w:rsidR="0068643A" w:rsidRPr="00FD6E06" w:rsidRDefault="00EC7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F146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2401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1D528B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C50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79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3C3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9B0A27" w14:textId="77777777" w:rsidR="0068643A" w:rsidRPr="00FD6E06" w:rsidRDefault="00EC7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E158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FBDB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1F8AB52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45A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420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64F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8064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A7296B" w14:textId="77777777" w:rsidR="0068643A" w:rsidRPr="00FD6E06" w:rsidRDefault="00EC7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ECC2C5" w14:textId="77777777" w:rsidR="0068643A" w:rsidRPr="00FD6E06" w:rsidRDefault="00AD0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C28A4D9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BD16B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96C15C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8ED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A8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D9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E04C0F" w14:textId="77777777" w:rsidR="0068643A" w:rsidRPr="00FD6E06" w:rsidRDefault="00EC7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D2A9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B89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309C37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4C5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552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8946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F4183E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6E7BB3" w14:textId="77777777" w:rsidR="0068643A" w:rsidRPr="00FD6E06" w:rsidRDefault="00E851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8C7E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CECA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7C21893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E5A3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BC1E6E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579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D67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8EA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D814A7" w14:textId="77777777" w:rsidR="0068643A" w:rsidRPr="00FD6E06" w:rsidRDefault="00E851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9D05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E296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701262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82D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171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580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A6F8AF" w14:textId="77777777" w:rsidR="0068643A" w:rsidRPr="00E8518E" w:rsidRDefault="00E8518E" w:rsidP="0068643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9F4A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E8FE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D525E1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E0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67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5E2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DD64C5" w14:textId="77777777" w:rsidR="0068643A" w:rsidRPr="00FD6E06" w:rsidRDefault="00B52E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6FB8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0BA5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AAF826E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AEA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9FC118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BB7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498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045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392EAF" w14:textId="77777777" w:rsidR="0068643A" w:rsidRPr="00FD6E06" w:rsidRDefault="00067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C097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89EE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69B7E42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F8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BA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3DF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6C2861" w14:textId="77777777" w:rsidR="0068643A" w:rsidRPr="00FD6E06" w:rsidRDefault="00067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5603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C8A6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180EA5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7A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E19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A29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3D8B64" w14:textId="77777777" w:rsidR="0068643A" w:rsidRPr="00FD6E06" w:rsidRDefault="00067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196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C503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F3EC60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6B1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E82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849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9670FC" w14:textId="77777777" w:rsidR="0068643A" w:rsidRPr="00FD6E06" w:rsidRDefault="00067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795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AE68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A3A9F8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00C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AF4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DA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F9E37E" w14:textId="77777777" w:rsidR="0068643A" w:rsidRPr="00FD6E06" w:rsidRDefault="00067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990A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2D08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924B4F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C53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F2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880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DDB67A" w14:textId="77777777" w:rsidR="0068643A" w:rsidRPr="00FD6E06" w:rsidRDefault="00067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AE5E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7222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15636C2" w14:textId="77777777" w:rsidTr="00AD007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FDAB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1982E49" w14:textId="77777777" w:rsidTr="00AD007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F8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FA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83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D567C5" w14:textId="0A306615" w:rsidR="0068643A" w:rsidRPr="00FD6E06" w:rsidRDefault="00587F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FAE1C9" w14:textId="569B8A1E" w:rsidR="0068643A" w:rsidRPr="00FD6E06" w:rsidRDefault="00587F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B4A12D" w14:textId="280E8BD3" w:rsidR="0068643A" w:rsidRPr="00FD6E06" w:rsidRDefault="00587F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B770394" w14:textId="77777777" w:rsidTr="00AD007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498C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63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019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7DBF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286019" w14:textId="77777777" w:rsidR="0068643A" w:rsidRPr="00FD6E06" w:rsidRDefault="00B32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FB8DAE" w14:textId="77777777" w:rsidR="0068643A" w:rsidRPr="00FD6E06" w:rsidRDefault="00B32B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B961CA9" w14:textId="77777777" w:rsidTr="00AD007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14D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5C0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7C4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9370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4A227C" w14:textId="77777777" w:rsidR="0068643A" w:rsidRPr="00FD6E06" w:rsidRDefault="00B32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19B735" w14:textId="77777777" w:rsidR="0068643A" w:rsidRPr="00FD6E06" w:rsidRDefault="00B32B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F551B19" w14:textId="77777777" w:rsidTr="00AD007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63FE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E90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E19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C5F550" w14:textId="77777777" w:rsidR="0068643A" w:rsidRPr="00FD6E06" w:rsidRDefault="00B32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60D1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5EB5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2A078DF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D8A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E5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B2E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6C6B2F" w14:textId="152814E8" w:rsidR="0068643A" w:rsidRPr="00FD6E06" w:rsidRDefault="00587F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58C5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A89672" w14:textId="0866F1EA" w:rsidR="0068643A" w:rsidRPr="00FD6E06" w:rsidRDefault="00587FDC" w:rsidP="009A24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97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e will attempt to summarise </w:t>
            </w:r>
            <w:r w:rsidR="000F4B55" w:rsidRPr="00D97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</w:t>
            </w:r>
            <w:r w:rsidR="00290742" w:rsidRPr="00D97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90742" w:rsidRPr="00D97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Newcastle-</w:t>
            </w:r>
            <w:r w:rsidR="009A2427" w:rsidRPr="00D97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tawa Scale</w:t>
            </w:r>
            <w:r w:rsidRPr="00D970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cross studies</w:t>
            </w:r>
          </w:p>
        </w:tc>
      </w:tr>
      <w:tr w:rsidR="0068643A" w:rsidRPr="00FD6E06" w14:paraId="621A3605" w14:textId="77777777" w:rsidTr="00AD00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9B4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46E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1B5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450E09" w14:textId="77777777" w:rsidR="0068643A" w:rsidRPr="00FD6E06" w:rsidRDefault="00C84F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3838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122D4">
              <w:rPr>
                <w:sz w:val="24"/>
                <w:szCs w:val="24"/>
              </w:rPr>
            </w:r>
            <w:r w:rsidR="001122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DE4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2974C56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41F8F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F3BE1EC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F65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C977A72" wp14:editId="0A415AA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AAF60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25FB15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8FC17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2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FE0B0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FD6E06"/>
    <w:rsid w:val="00067103"/>
    <w:rsid w:val="000F4B55"/>
    <w:rsid w:val="001122D4"/>
    <w:rsid w:val="001332DA"/>
    <w:rsid w:val="001E4CA1"/>
    <w:rsid w:val="002253F7"/>
    <w:rsid w:val="002270AA"/>
    <w:rsid w:val="00290742"/>
    <w:rsid w:val="002B4425"/>
    <w:rsid w:val="00442D7E"/>
    <w:rsid w:val="00474025"/>
    <w:rsid w:val="00587FDC"/>
    <w:rsid w:val="005916B2"/>
    <w:rsid w:val="00664936"/>
    <w:rsid w:val="0068643A"/>
    <w:rsid w:val="006D511D"/>
    <w:rsid w:val="00750A0E"/>
    <w:rsid w:val="007924AC"/>
    <w:rsid w:val="009A2427"/>
    <w:rsid w:val="009B20D2"/>
    <w:rsid w:val="009D7088"/>
    <w:rsid w:val="00A0782F"/>
    <w:rsid w:val="00AD0078"/>
    <w:rsid w:val="00B32BEB"/>
    <w:rsid w:val="00B52EEF"/>
    <w:rsid w:val="00B567D4"/>
    <w:rsid w:val="00BB4AE3"/>
    <w:rsid w:val="00C84FD5"/>
    <w:rsid w:val="00CA6DD4"/>
    <w:rsid w:val="00D2189F"/>
    <w:rsid w:val="00D464FA"/>
    <w:rsid w:val="00D970BA"/>
    <w:rsid w:val="00E8518E"/>
    <w:rsid w:val="00EC795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C00BE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4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FD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4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F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90</Words>
  <Characters>4358</Characters>
  <Application>Microsoft Office Word</Application>
  <DocSecurity>0</DocSecurity>
  <Lines>256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BODONZO</cp:lastModifiedBy>
  <cp:revision>22</cp:revision>
  <dcterms:created xsi:type="dcterms:W3CDTF">2017-09-25T03:09:00Z</dcterms:created>
  <dcterms:modified xsi:type="dcterms:W3CDTF">2018-07-28T19:25:00Z</dcterms:modified>
</cp:coreProperties>
</file>